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9"/>
        <w:gridCol w:w="784"/>
        <w:gridCol w:w="303"/>
        <w:gridCol w:w="896"/>
        <w:gridCol w:w="896"/>
        <w:gridCol w:w="881"/>
        <w:gridCol w:w="1056"/>
        <w:gridCol w:w="1095"/>
      </w:tblGrid>
      <w:tr w:rsidR="00F81C9B" w:rsidRPr="00F81C9B" w:rsidTr="00A55745">
        <w:trPr>
          <w:trHeight w:val="288"/>
        </w:trPr>
        <w:tc>
          <w:tcPr>
            <w:tcW w:w="4633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l Table 1</w:t>
            </w:r>
          </w:p>
        </w:tc>
        <w:tc>
          <w:tcPr>
            <w:tcW w:w="303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C9B" w:rsidRPr="00F81C9B" w:rsidTr="00A55745">
        <w:trPr>
          <w:trHeight w:val="288"/>
        </w:trPr>
        <w:tc>
          <w:tcPr>
            <w:tcW w:w="463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WHO-5 well-being coefficient estimates</w:t>
            </w:r>
          </w:p>
        </w:tc>
        <w:tc>
          <w:tcPr>
            <w:tcW w:w="303" w:type="dxa"/>
            <w:tcBorders>
              <w:bottom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C9B" w:rsidRPr="00F81C9B" w:rsidTr="00A55745">
        <w:trPr>
          <w:trHeight w:val="288"/>
        </w:trPr>
        <w:tc>
          <w:tcPr>
            <w:tcW w:w="38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. Error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95% CI lower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pper</w:t>
            </w:r>
          </w:p>
        </w:tc>
      </w:tr>
      <w:tr w:rsidR="00F81C9B" w:rsidRPr="00F81C9B" w:rsidTr="00A55745">
        <w:trPr>
          <w:trHeight w:val="288"/>
        </w:trPr>
        <w:tc>
          <w:tcPr>
            <w:tcW w:w="3849" w:type="dxa"/>
            <w:tcBorders>
              <w:top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40.74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27.49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37.84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43.65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Age (mean-centered)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Gender: Female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6.89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9.94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8.25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5.53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Gender: Non-binary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16.18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7.40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20.47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11.89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Gender: Other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13.88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9.08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1.53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31.69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Gender: Undisclosed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8.23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2.24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15.44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Education: Doctorate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1.84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1.49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4.27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Education: High school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Education: Master's</w:t>
            </w:r>
            <w:r w:rsidR="008632FB">
              <w:rPr>
                <w:rFonts w:ascii="Times New Roman" w:hAnsi="Times New Roman" w:cs="Times New Roman"/>
                <w:sz w:val="24"/>
                <w:szCs w:val="24"/>
              </w:rPr>
              <w:t xml:space="preserve"> degree</w:t>
            </w:r>
            <w:bookmarkStart w:id="0" w:name="_GoBack"/>
            <w:bookmarkEnd w:id="0"/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Education: Other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1.71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5.37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Education: Vocational training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1.33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Employment: Paid leave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1.66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Employment: Physically attending work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2.25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Employment: Other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2.99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1.84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6.18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Employment: Retired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1.84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Employment: Stay-at-home parent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3.47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1.94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6.97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Employment: Student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mployment: Unemployed, no financial compensation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4.20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3.35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6.65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1.74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Employed: Unemployed with financial compensation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2.38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Household number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COVID-19 vulnerability: Don't know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3.14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COVID-19 vulnerability: No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Social distancing: No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1.81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6.16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Social distancing: Yes, some restrictions lifted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Social distancing: Yes, all restrictions lifted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2.32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Leisure activity engagement: Same amount of time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9.77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9.13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7.67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1.87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Leisure activity engagement: More time</w:t>
            </w:r>
          </w:p>
        </w:tc>
        <w:tc>
          <w:tcPr>
            <w:tcW w:w="1086" w:type="dxa"/>
            <w:gridSpan w:val="2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2.08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89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3.19</w:t>
            </w:r>
          </w:p>
        </w:tc>
        <w:tc>
          <w:tcPr>
            <w:tcW w:w="881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56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0.28</w:t>
            </w:r>
          </w:p>
        </w:tc>
        <w:tc>
          <w:tcPr>
            <w:tcW w:w="1092" w:type="dxa"/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3.88</w:t>
            </w:r>
          </w:p>
        </w:tc>
      </w:tr>
      <w:tr w:rsidR="00F81C9B" w:rsidRPr="00F81C9B" w:rsidTr="00F81C9B">
        <w:trPr>
          <w:trHeight w:val="288"/>
        </w:trPr>
        <w:tc>
          <w:tcPr>
            <w:tcW w:w="3849" w:type="dxa"/>
            <w:tcBorders>
              <w:bottom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New activities: Yes</w:t>
            </w:r>
          </w:p>
        </w:tc>
        <w:tc>
          <w:tcPr>
            <w:tcW w:w="108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</w:tr>
      <w:tr w:rsidR="00F81C9B" w:rsidRPr="00F81C9B" w:rsidTr="00F81C9B">
        <w:trPr>
          <w:trHeight w:val="288"/>
        </w:trPr>
        <w:tc>
          <w:tcPr>
            <w:tcW w:w="9760" w:type="dxa"/>
            <w:gridSpan w:val="8"/>
            <w:tcBorders>
              <w:top w:val="single" w:sz="4" w:space="0" w:color="auto"/>
            </w:tcBorders>
            <w:noWrap/>
            <w:hideMark/>
          </w:tcPr>
          <w:p w:rsidR="00F81C9B" w:rsidRPr="00F81C9B" w:rsidRDefault="00F81C9B" w:rsidP="00F81C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Note: Coeffic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are expressed as WHO-5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 xml:space="preserve"> from 0-100. Reference levels are gender= male; education= university degree; employment status= working from home; COVID-19 vulnerability= no; social distancing= yes, currently; leisure time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81C9B">
              <w:rPr>
                <w:rFonts w:ascii="Times New Roman" w:hAnsi="Times New Roman" w:cs="Times New Roman"/>
                <w:sz w:val="24"/>
                <w:szCs w:val="24"/>
              </w:rPr>
              <w:t>, new activities= no</w:t>
            </w:r>
          </w:p>
        </w:tc>
      </w:tr>
    </w:tbl>
    <w:p w:rsidR="00AB5E52" w:rsidRDefault="00AB5E52"/>
    <w:sectPr w:rsidR="00AB5E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E52"/>
    <w:rsid w:val="008632FB"/>
    <w:rsid w:val="00A55745"/>
    <w:rsid w:val="00AB5E52"/>
    <w:rsid w:val="00F8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178CD"/>
  <w15:chartTrackingRefBased/>
  <w15:docId w15:val="{8630CDE8-2FBA-4E01-9015-7FBD9AF31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69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YN MORSE</dc:creator>
  <cp:keywords/>
  <dc:description/>
  <cp:lastModifiedBy>KATHERYN MORSE</cp:lastModifiedBy>
  <cp:revision>4</cp:revision>
  <dcterms:created xsi:type="dcterms:W3CDTF">2020-09-07T03:08:00Z</dcterms:created>
  <dcterms:modified xsi:type="dcterms:W3CDTF">2020-09-07T03:14:00Z</dcterms:modified>
</cp:coreProperties>
</file>